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57E0A" w14:textId="284EB371" w:rsidR="0071231A" w:rsidRPr="006F3111" w:rsidRDefault="0071231A">
      <w:pPr>
        <w:rPr>
          <w:rFonts w:ascii="Arial" w:hAnsi="Arial" w:cs="Arial"/>
        </w:rPr>
      </w:pPr>
      <w:r w:rsidRPr="006F3111">
        <w:rPr>
          <w:rFonts w:ascii="Arial" w:hAnsi="Arial" w:cs="Arial"/>
        </w:rPr>
        <w:t>Table 1. Summary of included tri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1242"/>
        <w:gridCol w:w="1576"/>
        <w:gridCol w:w="1780"/>
        <w:gridCol w:w="1231"/>
        <w:gridCol w:w="1231"/>
        <w:gridCol w:w="1272"/>
        <w:gridCol w:w="610"/>
        <w:gridCol w:w="1500"/>
        <w:gridCol w:w="858"/>
      </w:tblGrid>
      <w:tr w:rsidR="006F3111" w:rsidRPr="006F3111" w14:paraId="3A14CBE4" w14:textId="77777777" w:rsidTr="006F31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16C8F9C" w14:textId="77777777" w:rsidR="006F3111" w:rsidRPr="006F3111" w:rsidRDefault="006F3111" w:rsidP="006F3111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CCE291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C0B33E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4D2982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E24FB32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C588F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423BFA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7D0AD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Trial Location</w:t>
            </w:r>
          </w:p>
        </w:tc>
      </w:tr>
      <w:tr w:rsidR="006F3111" w:rsidRPr="006F3111" w14:paraId="18177F88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ADECD1C" w14:textId="77777777" w:rsidR="006F3111" w:rsidRPr="006F3111" w:rsidRDefault="006F3111" w:rsidP="006F3111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Trial Comparis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606F787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No. of trial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2F6E8B5C" w14:textId="5045D9F1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No. of patients</w:t>
            </w:r>
            <w:r w:rsidR="001A3847" w:rsidRPr="001A3847">
              <w:rPr>
                <w:rFonts w:ascii="Arial" w:eastAsia="Times New Roman" w:hAnsi="Arial" w:cs="Arial"/>
                <w:color w:val="FFFFFF"/>
                <w:sz w:val="22"/>
                <w:szCs w:val="22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3EE51F7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Publication Yea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76F5DAC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50D79C8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Women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7A9CA76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BMI (kg/m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66CF1BB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326835A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North Ameri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2DECAD0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  <w:lang w:eastAsia="en-GB"/>
              </w:rPr>
              <w:t>Europe</w:t>
            </w:r>
          </w:p>
        </w:tc>
      </w:tr>
      <w:tr w:rsidR="006F3111" w:rsidRPr="006F3111" w14:paraId="7F61C265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844272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_A_BII vs PP_R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F5F88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4C99E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B90F9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6-20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987B3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2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BC830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2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FBF31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A9BF1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152B0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216D0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6F3111" w:rsidRPr="006F3111" w14:paraId="23154DBC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6B96BF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W_A_BII vs CW_A_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3198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77C28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6DED5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36DC9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6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B9CA0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4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8920D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BE13A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04B9F2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E4F4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6F3111" w:rsidRPr="006F3111" w14:paraId="45092EFF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53FC71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W_A_BII vs PP_A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08380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5AD24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425EF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99-20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42DE5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9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59502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64D530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53775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171E5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F3337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6F3111" w:rsidRPr="006F3111" w14:paraId="3A56D906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5CC847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_A_BII vs PR_A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7C04E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D4620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1F0D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1-20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419F2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5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391B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798DD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44519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A124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CD9A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6F3111" w:rsidRPr="006F3111" w14:paraId="47F450AD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D09099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_A_BII_B vs PP_R_BII_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481A1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1ED74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3490B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A1580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7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BA2B2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1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165CB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EEF73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8F288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13000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3B3F7D02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C7D1AC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W_A_BII_B vs CW_A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C3584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1E566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5067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357EF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6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546FA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3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4BE355" w14:textId="5D589A29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D1E4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5F60F0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6942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4D5C0267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AB7678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W_A_RY vs CW_A_RY_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EC8AA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90C15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565D8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4E067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3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5ACC9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8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6769BC" w14:textId="5ECC5989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5049E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311A62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CE032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3336E475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50069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W_R_BII vs CW_A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D9190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461DD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3F42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EB8D8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A282A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8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B73D2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1724B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964C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B819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2E55E520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E72050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W_R_BII_B vs PP_R_BII_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CF85A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47941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09EFB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3DBE0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B10DF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72296F" w14:textId="1DE84F50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AC333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36493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A349D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6F3111" w:rsidRPr="006F3111" w14:paraId="0B425391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3D2CB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_A_BII_B vs PP_A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FA8B3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BC86A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709F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970DC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F816E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93A20A" w14:textId="0CB02E46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BC38D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E715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E1402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75B53783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8C960E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_R_BII vs CW_R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65494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B96A2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2B5FC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06DCF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57D0F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F94B0F" w14:textId="3D70AAAE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C14D6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C4134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2586E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6F3111" w:rsidRPr="006F3111" w14:paraId="0F74E61F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F9680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_R_BII vs PR_R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DD745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C5A850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D6FC6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9EA2B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6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D4F41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5C7C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ED6BC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4C159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453E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264E16B0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ACF520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_A_BII vs PR_A_BII_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44998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C1AB4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D48C3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1440D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7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088C0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F03E5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951F2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D8B27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43923D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231E150E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92054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_A_BII vs PR_A_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9E77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0CB58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65BB0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496A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8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D4EE8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F3A6A" w14:textId="7DE5B396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009CA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8733B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9083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4F3AE59A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1A8E87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_A_BII_B vs PR_A_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DAC61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EDE2D3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23B8A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6EDB9E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66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EC2227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E6FF46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DBD062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D62309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0AC52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6F3111" w:rsidRPr="006F3111" w14:paraId="33CB8911" w14:textId="77777777" w:rsidTr="006F3111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871CC4" w14:textId="77777777" w:rsidR="006F3111" w:rsidRPr="006F3111" w:rsidRDefault="006F3111" w:rsidP="006F311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_R_BII vs PR_A_B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67512F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26AF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ED647C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34C715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C648E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E751FB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0ED64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6F311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DFDBB1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BB7EA" w14:textId="77777777" w:rsidR="006F3111" w:rsidRPr="006F3111" w:rsidRDefault="006F3111" w:rsidP="006F311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</w:tbl>
    <w:p w14:paraId="4D4A2C89" w14:textId="4C5D9984" w:rsidR="00B218D1" w:rsidRDefault="0071231A" w:rsidP="0071231A">
      <w:pPr>
        <w:rPr>
          <w:rFonts w:ascii="Arial" w:hAnsi="Arial" w:cs="Arial"/>
        </w:rPr>
      </w:pPr>
      <w:r w:rsidRPr="006F3111">
        <w:rPr>
          <w:rFonts w:ascii="Arial" w:hAnsi="Arial" w:cs="Arial"/>
        </w:rPr>
        <w:t xml:space="preserve">*Values are mean (SD). PP, pylorus preserving; CW, classic Whipple; PR, pylorus resecting; A, </w:t>
      </w:r>
      <w:proofErr w:type="spellStart"/>
      <w:r w:rsidRPr="006F3111">
        <w:rPr>
          <w:rFonts w:ascii="Arial" w:hAnsi="Arial" w:cs="Arial"/>
        </w:rPr>
        <w:t>antecolic</w:t>
      </w:r>
      <w:proofErr w:type="spellEnd"/>
      <w:r w:rsidRPr="006F3111">
        <w:rPr>
          <w:rFonts w:ascii="Arial" w:hAnsi="Arial" w:cs="Arial"/>
        </w:rPr>
        <w:t xml:space="preserve">; R, </w:t>
      </w:r>
      <w:proofErr w:type="spellStart"/>
      <w:r w:rsidRPr="006F3111">
        <w:rPr>
          <w:rFonts w:ascii="Arial" w:hAnsi="Arial" w:cs="Arial"/>
        </w:rPr>
        <w:t>retrocolic</w:t>
      </w:r>
      <w:proofErr w:type="spellEnd"/>
      <w:r w:rsidRPr="006F3111">
        <w:rPr>
          <w:rFonts w:ascii="Arial" w:hAnsi="Arial" w:cs="Arial"/>
        </w:rPr>
        <w:t xml:space="preserve">; BII, </w:t>
      </w:r>
      <w:proofErr w:type="spellStart"/>
      <w:r w:rsidRPr="006F3111">
        <w:rPr>
          <w:rFonts w:ascii="Arial" w:hAnsi="Arial" w:cs="Arial"/>
        </w:rPr>
        <w:t>Billroth</w:t>
      </w:r>
      <w:proofErr w:type="spellEnd"/>
      <w:r w:rsidRPr="006F3111">
        <w:rPr>
          <w:rFonts w:ascii="Arial" w:hAnsi="Arial" w:cs="Arial"/>
        </w:rPr>
        <w:t xml:space="preserve"> II; RY, Roux-en-Y; B, Braun entero</w:t>
      </w:r>
      <w:r w:rsidR="00456947">
        <w:rPr>
          <w:rFonts w:ascii="Arial" w:hAnsi="Arial" w:cs="Arial"/>
        </w:rPr>
        <w:t>entero</w:t>
      </w:r>
      <w:r w:rsidRPr="006F3111">
        <w:rPr>
          <w:rFonts w:ascii="Arial" w:hAnsi="Arial" w:cs="Arial"/>
        </w:rPr>
        <w:t>stomy.</w:t>
      </w:r>
    </w:p>
    <w:p w14:paraId="3F944C43" w14:textId="3DD258A5" w:rsidR="0071231A" w:rsidRPr="006F3111" w:rsidRDefault="001A3847" w:rsidP="0071231A">
      <w:pPr>
        <w:rPr>
          <w:rFonts w:ascii="Arial" w:hAnsi="Arial" w:cs="Arial"/>
        </w:rPr>
      </w:pPr>
      <w:r w:rsidRPr="001A3847">
        <w:rPr>
          <w:rFonts w:ascii="Arial" w:hAnsi="Arial" w:cs="Arial"/>
        </w:rPr>
        <w:t>†</w:t>
      </w:r>
      <w:r w:rsidR="0073189A">
        <w:rPr>
          <w:rFonts w:ascii="Arial" w:hAnsi="Arial" w:cs="Arial"/>
        </w:rPr>
        <w:t>Number of patients randomized and used in intention-to-treat analysis</w:t>
      </w:r>
    </w:p>
    <w:sectPr w:rsidR="0071231A" w:rsidRPr="006F3111" w:rsidSect="007123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342649"/>
    <w:multiLevelType w:val="hybridMultilevel"/>
    <w:tmpl w:val="14A07FCC"/>
    <w:lvl w:ilvl="0" w:tplc="AF2CAE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484O574K864H655"/>
    <w:docVar w:name="paperpile-doc-name" w:val="Table 1 Summary of included trials.docx"/>
  </w:docVars>
  <w:rsids>
    <w:rsidRoot w:val="0071231A"/>
    <w:rsid w:val="00042167"/>
    <w:rsid w:val="00044B7C"/>
    <w:rsid w:val="0007236D"/>
    <w:rsid w:val="00096138"/>
    <w:rsid w:val="000D7CC8"/>
    <w:rsid w:val="000E5A18"/>
    <w:rsid w:val="000F0361"/>
    <w:rsid w:val="000F1C66"/>
    <w:rsid w:val="001234C6"/>
    <w:rsid w:val="00134BF5"/>
    <w:rsid w:val="00157928"/>
    <w:rsid w:val="00165D1D"/>
    <w:rsid w:val="00190455"/>
    <w:rsid w:val="00193103"/>
    <w:rsid w:val="001A3847"/>
    <w:rsid w:val="001A6FC7"/>
    <w:rsid w:val="001B1314"/>
    <w:rsid w:val="001B531C"/>
    <w:rsid w:val="001C043E"/>
    <w:rsid w:val="001D57EE"/>
    <w:rsid w:val="001D6A4C"/>
    <w:rsid w:val="001F3B7F"/>
    <w:rsid w:val="00220A81"/>
    <w:rsid w:val="00227F49"/>
    <w:rsid w:val="00236542"/>
    <w:rsid w:val="002401C0"/>
    <w:rsid w:val="00243A72"/>
    <w:rsid w:val="00244B2F"/>
    <w:rsid w:val="00252AE4"/>
    <w:rsid w:val="00254DAA"/>
    <w:rsid w:val="00275681"/>
    <w:rsid w:val="002A2845"/>
    <w:rsid w:val="002A69CB"/>
    <w:rsid w:val="002B77E8"/>
    <w:rsid w:val="002E3C50"/>
    <w:rsid w:val="002F482A"/>
    <w:rsid w:val="00307B91"/>
    <w:rsid w:val="00312814"/>
    <w:rsid w:val="00333E25"/>
    <w:rsid w:val="00337026"/>
    <w:rsid w:val="00363677"/>
    <w:rsid w:val="00363D5A"/>
    <w:rsid w:val="003831F5"/>
    <w:rsid w:val="00395C44"/>
    <w:rsid w:val="003A083F"/>
    <w:rsid w:val="003F28CE"/>
    <w:rsid w:val="00436D8D"/>
    <w:rsid w:val="00454F6A"/>
    <w:rsid w:val="00456947"/>
    <w:rsid w:val="00456965"/>
    <w:rsid w:val="004B0653"/>
    <w:rsid w:val="004C596A"/>
    <w:rsid w:val="004D7235"/>
    <w:rsid w:val="004E092F"/>
    <w:rsid w:val="00507ECF"/>
    <w:rsid w:val="00531901"/>
    <w:rsid w:val="0053626F"/>
    <w:rsid w:val="00540FE7"/>
    <w:rsid w:val="0058246C"/>
    <w:rsid w:val="00582B77"/>
    <w:rsid w:val="005932F9"/>
    <w:rsid w:val="00595D88"/>
    <w:rsid w:val="005C11DF"/>
    <w:rsid w:val="005C5DCE"/>
    <w:rsid w:val="005C7B6C"/>
    <w:rsid w:val="005D0378"/>
    <w:rsid w:val="00611CCE"/>
    <w:rsid w:val="0061504E"/>
    <w:rsid w:val="00616AD7"/>
    <w:rsid w:val="00626B04"/>
    <w:rsid w:val="00630C60"/>
    <w:rsid w:val="00633487"/>
    <w:rsid w:val="00646671"/>
    <w:rsid w:val="006A1F97"/>
    <w:rsid w:val="006C074C"/>
    <w:rsid w:val="006D7CBC"/>
    <w:rsid w:val="006F3111"/>
    <w:rsid w:val="007109A4"/>
    <w:rsid w:val="0071231A"/>
    <w:rsid w:val="0073189A"/>
    <w:rsid w:val="00756798"/>
    <w:rsid w:val="00756ED8"/>
    <w:rsid w:val="0077216F"/>
    <w:rsid w:val="00774A3E"/>
    <w:rsid w:val="007B03BC"/>
    <w:rsid w:val="007D6193"/>
    <w:rsid w:val="007E45FD"/>
    <w:rsid w:val="00831A84"/>
    <w:rsid w:val="00840959"/>
    <w:rsid w:val="00842A68"/>
    <w:rsid w:val="00862C69"/>
    <w:rsid w:val="008639BA"/>
    <w:rsid w:val="00873829"/>
    <w:rsid w:val="0088139E"/>
    <w:rsid w:val="0089642C"/>
    <w:rsid w:val="00897708"/>
    <w:rsid w:val="008A537E"/>
    <w:rsid w:val="008C6E81"/>
    <w:rsid w:val="008E022F"/>
    <w:rsid w:val="00921957"/>
    <w:rsid w:val="009344C0"/>
    <w:rsid w:val="00950D9C"/>
    <w:rsid w:val="009A2F20"/>
    <w:rsid w:val="009E48DB"/>
    <w:rsid w:val="009F56B1"/>
    <w:rsid w:val="00A04F89"/>
    <w:rsid w:val="00A21D68"/>
    <w:rsid w:val="00A23E57"/>
    <w:rsid w:val="00A4790F"/>
    <w:rsid w:val="00A5386C"/>
    <w:rsid w:val="00A53CE9"/>
    <w:rsid w:val="00A75079"/>
    <w:rsid w:val="00A85D3F"/>
    <w:rsid w:val="00A85DA4"/>
    <w:rsid w:val="00AB2DBC"/>
    <w:rsid w:val="00AE53E7"/>
    <w:rsid w:val="00B06AE3"/>
    <w:rsid w:val="00B14D8B"/>
    <w:rsid w:val="00B157EB"/>
    <w:rsid w:val="00B205AC"/>
    <w:rsid w:val="00B218D1"/>
    <w:rsid w:val="00B4092A"/>
    <w:rsid w:val="00B66409"/>
    <w:rsid w:val="00B74C9C"/>
    <w:rsid w:val="00B95342"/>
    <w:rsid w:val="00B97FC9"/>
    <w:rsid w:val="00BB4028"/>
    <w:rsid w:val="00BB4B92"/>
    <w:rsid w:val="00BD2FBE"/>
    <w:rsid w:val="00BF0933"/>
    <w:rsid w:val="00BF4724"/>
    <w:rsid w:val="00C304CC"/>
    <w:rsid w:val="00C30A18"/>
    <w:rsid w:val="00C35D03"/>
    <w:rsid w:val="00C40594"/>
    <w:rsid w:val="00C47715"/>
    <w:rsid w:val="00C93D8A"/>
    <w:rsid w:val="00CA0CC4"/>
    <w:rsid w:val="00CB054B"/>
    <w:rsid w:val="00CB2413"/>
    <w:rsid w:val="00CB7198"/>
    <w:rsid w:val="00CC7325"/>
    <w:rsid w:val="00CE35F2"/>
    <w:rsid w:val="00D0620A"/>
    <w:rsid w:val="00D43BB1"/>
    <w:rsid w:val="00D8610F"/>
    <w:rsid w:val="00DA4DCD"/>
    <w:rsid w:val="00DB1EB7"/>
    <w:rsid w:val="00DB7D15"/>
    <w:rsid w:val="00DE1EE3"/>
    <w:rsid w:val="00DE67D2"/>
    <w:rsid w:val="00E13461"/>
    <w:rsid w:val="00E15EAF"/>
    <w:rsid w:val="00E24C3F"/>
    <w:rsid w:val="00E66B66"/>
    <w:rsid w:val="00E75FF9"/>
    <w:rsid w:val="00E92117"/>
    <w:rsid w:val="00EA4418"/>
    <w:rsid w:val="00EB1A71"/>
    <w:rsid w:val="00EF2509"/>
    <w:rsid w:val="00EF60FF"/>
    <w:rsid w:val="00F00943"/>
    <w:rsid w:val="00F375D1"/>
    <w:rsid w:val="00F478B9"/>
    <w:rsid w:val="00F530DB"/>
    <w:rsid w:val="00F539F4"/>
    <w:rsid w:val="00F57700"/>
    <w:rsid w:val="00FB54E6"/>
    <w:rsid w:val="00FB7EC0"/>
    <w:rsid w:val="00FE6592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0F28C"/>
  <w15:chartTrackingRefBased/>
  <w15:docId w15:val="{529F3E4F-AE5E-AB49-92AC-A248101B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23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0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rghese</dc:creator>
  <cp:keywords/>
  <dc:description/>
  <cp:lastModifiedBy>Chris Varghese</cp:lastModifiedBy>
  <cp:revision>5</cp:revision>
  <dcterms:created xsi:type="dcterms:W3CDTF">2021-01-05T03:09:00Z</dcterms:created>
  <dcterms:modified xsi:type="dcterms:W3CDTF">2021-01-16T01:29:00Z</dcterms:modified>
</cp:coreProperties>
</file>